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92EE4" w14:textId="3685F810" w:rsidR="001E3935" w:rsidRPr="004C4837" w:rsidRDefault="001E3935" w:rsidP="001E3935">
      <w:pPr>
        <w:rPr>
          <w:rFonts w:ascii="Times New Roman" w:hAnsi="Times New Roman" w:cs="Times New Roman"/>
          <w:b/>
          <w:sz w:val="24"/>
          <w:szCs w:val="24"/>
        </w:rPr>
      </w:pPr>
      <w:r w:rsidRPr="004C483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pPr w:leftFromText="180" w:rightFromText="180" w:vertAnchor="page" w:horzAnchor="margin" w:tblpY="3085"/>
        <w:tblW w:w="9923" w:type="dxa"/>
        <w:tblLook w:val="04A0" w:firstRow="1" w:lastRow="0" w:firstColumn="1" w:lastColumn="0" w:noHBand="0" w:noVBand="1"/>
      </w:tblPr>
      <w:tblGrid>
        <w:gridCol w:w="1478"/>
        <w:gridCol w:w="2080"/>
        <w:gridCol w:w="978"/>
        <w:gridCol w:w="993"/>
        <w:gridCol w:w="850"/>
        <w:gridCol w:w="1843"/>
        <w:gridCol w:w="1701"/>
      </w:tblGrid>
      <w:tr w:rsidR="001E3935" w:rsidRPr="00E11D13" w14:paraId="29C1CD57" w14:textId="77777777" w:rsidTr="004C4837">
        <w:trPr>
          <w:trHeight w:val="300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443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33E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82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4E23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ression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92E6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osenburg's fai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088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E11D1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AU"/>
              </w:rPr>
              <w:t>Trimfill</w:t>
            </w:r>
            <w:proofErr w:type="spellEnd"/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data </w:t>
            </w:r>
          </w:p>
        </w:tc>
      </w:tr>
      <w:tr w:rsidR="001E3935" w:rsidRPr="00E11D13" w14:paraId="267766E8" w14:textId="77777777" w:rsidTr="004C4837">
        <w:trPr>
          <w:trHeight w:val="314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46DE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resso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7856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ait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2BDF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DF6E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5B7F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FD7E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afe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82E6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gmentation</w:t>
            </w:r>
          </w:p>
        </w:tc>
      </w:tr>
      <w:tr w:rsidR="001E3935" w:rsidRPr="00E11D13" w14:paraId="5BDE36A4" w14:textId="77777777" w:rsidTr="004C4837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39258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Elevated Temperatur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21F6B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Growth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49D3" w14:textId="1EA794D5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0A88" w14:textId="4FB6DCD8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C5F1" w14:textId="55FE5219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93C7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2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26A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1E3935" w:rsidRPr="00E11D13" w14:paraId="32035812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30E69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CD45E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Hsp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45C0EAA" w14:textId="4A5EF146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AB549D" w14:textId="11CD4E1C" w:rsidR="001E3935" w:rsidRPr="004C4837" w:rsidRDefault="005F44E3" w:rsidP="004C4837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4C4837">
              <w:rPr>
                <w:rFonts w:eastAsia="Times New Roman" w:cs="Times New Roman"/>
                <w:lang w:eastAsia="en-AU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A0878" w14:textId="240B29EF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99C4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A8E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1E3935" w:rsidRPr="00E11D13" w14:paraId="4AEADB71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68640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92BAE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Deformities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4BD714E" w14:textId="36CE4766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B06E90" w14:textId="2295F803" w:rsidR="001E3935" w:rsidRPr="004C4837" w:rsidRDefault="005F44E3" w:rsidP="004C4837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4C4837"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E711E" w14:textId="0170A662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777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4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994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E3935" w:rsidRPr="00E11D13" w14:paraId="7456A49C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14E60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87EC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Hatching Success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5AC7" w14:textId="1E056315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-2.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4974" w14:textId="3543177F" w:rsidR="001E3935" w:rsidRPr="004C4837" w:rsidRDefault="005F44E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B3B8" w14:textId="77777777" w:rsidR="001E3935" w:rsidRPr="004C4837" w:rsidRDefault="001E3935" w:rsidP="004C4837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bCs/>
                <w:color w:val="000000"/>
                <w:lang w:eastAsia="en-AU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65C0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2A4D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E3935" w:rsidRPr="00E11D13" w14:paraId="2AC2CB07" w14:textId="77777777" w:rsidTr="004C4837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5F04E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Salin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0AF17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Growth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B52A" w14:textId="3242A699" w:rsidR="001E3935" w:rsidRPr="004C4837" w:rsidRDefault="0046062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-1.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BB64" w14:textId="69E9327C" w:rsidR="001E3935" w:rsidRPr="004C4837" w:rsidRDefault="0046062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A879" w14:textId="0B351FC6" w:rsidR="001E3935" w:rsidRPr="004C4837" w:rsidRDefault="0046062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CD2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ACC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1E3935" w:rsidRPr="00E11D13" w14:paraId="00A75024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399FF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785EE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Plasma Osmolal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F89E16F" w14:textId="4ADFAD44" w:rsidR="001E3935" w:rsidRPr="004C4837" w:rsidRDefault="0046062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1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9A67B1" w14:textId="5DF515ED" w:rsidR="001E3935" w:rsidRPr="004C4837" w:rsidRDefault="00460623" w:rsidP="004C4837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4C4837">
              <w:rPr>
                <w:rFonts w:eastAsia="Times New Roman" w:cs="Times New Roman"/>
                <w:lang w:eastAsia="en-AU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8E19F" w14:textId="16C62197" w:rsidR="001E3935" w:rsidRPr="004C4837" w:rsidRDefault="00460623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EF5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1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B756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1E3935" w:rsidRPr="00E11D13" w14:paraId="7F3E794E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A1CDE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356F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Muscle Moistur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EEE" w14:textId="41FE1678" w:rsidR="001E3935" w:rsidRPr="004C4837" w:rsidRDefault="0096385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52EE" w14:textId="31548BD8" w:rsidR="001E3935" w:rsidRPr="004C4837" w:rsidRDefault="0096385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3D39" w14:textId="11B2913F" w:rsidR="001E3935" w:rsidRPr="004C4837" w:rsidRDefault="0096385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6622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098E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1E3935" w:rsidRPr="00E11D13" w14:paraId="5B35DC56" w14:textId="77777777" w:rsidTr="004C4837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094AF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Food Restri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4AE0D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Growth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1691" w14:textId="4BB0E018" w:rsidR="001E3935" w:rsidRPr="004C4837" w:rsidRDefault="00A64E9C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-1.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9D74" w14:textId="73CCB74F" w:rsidR="001E3935" w:rsidRPr="004C4837" w:rsidRDefault="0006516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50BF" w14:textId="36B7C201" w:rsidR="001E3935" w:rsidRPr="004C4837" w:rsidRDefault="0006516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E8E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5C9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1E3935" w:rsidRPr="00E11D13" w14:paraId="5B9D2BA4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2B18C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22DB0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Hsp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4F8D01" w14:textId="4F9FEFA9" w:rsidR="001E3935" w:rsidRPr="004C4837" w:rsidRDefault="0006516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E157EC" w14:textId="0F22E762" w:rsidR="001E3935" w:rsidRPr="004C4837" w:rsidRDefault="0006516F" w:rsidP="004C4837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4C4837">
              <w:rPr>
                <w:rFonts w:eastAsia="Times New Roman" w:cs="Times New Roman"/>
                <w:lang w:eastAsia="en-AU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6DC9D" w14:textId="157A94FE" w:rsidR="001E3935" w:rsidRPr="004C4837" w:rsidRDefault="0006516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1BF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6A5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1E3935" w:rsidRPr="00E11D13" w14:paraId="7ECF0C1B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01928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E090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CTmax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9D4C" w14:textId="5B91E523" w:rsidR="001E3935" w:rsidRPr="004C4837" w:rsidRDefault="006B3567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-0.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5429" w14:textId="54927925" w:rsidR="001E3935" w:rsidRPr="004C4837" w:rsidRDefault="006B3567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83C9" w14:textId="0FDBE3D3" w:rsidR="001E3935" w:rsidRPr="004C4837" w:rsidRDefault="006B3567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7629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C8F5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1E3935" w:rsidRPr="00E11D13" w14:paraId="1F28EF53" w14:textId="77777777" w:rsidTr="004C4837">
        <w:trPr>
          <w:trHeight w:val="300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07559" w14:textId="77777777" w:rsidR="001E3935" w:rsidRPr="00E11D13" w:rsidRDefault="001E3935" w:rsidP="004C4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Contaminan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2B5D1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Growth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EEA2" w14:textId="03BBE135" w:rsidR="001E3935" w:rsidRPr="004C4837" w:rsidRDefault="00D538ED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-0.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C9A4" w14:textId="34B7A183" w:rsidR="001E3935" w:rsidRPr="004C4837" w:rsidRDefault="00D538ED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7E1C" w14:textId="650131DC" w:rsidR="001E3935" w:rsidRPr="004C4837" w:rsidRDefault="006B3567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B05F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E8D4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1E3935" w:rsidRPr="00E11D13" w14:paraId="497C2659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2029F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B3B78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Mortal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5853CCA" w14:textId="76D88571" w:rsidR="001E3935" w:rsidRPr="004C4837" w:rsidRDefault="00845EF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7A00B0" w14:textId="6B842487" w:rsidR="001E3935" w:rsidRPr="004C4837" w:rsidRDefault="00845EFF" w:rsidP="004C4837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4C4837">
              <w:rPr>
                <w:rFonts w:eastAsia="Times New Roman" w:cs="Times New Roman"/>
                <w:lang w:eastAsia="en-A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79464A" w14:textId="2F9D843B" w:rsidR="001E3935" w:rsidRPr="004C4837" w:rsidRDefault="006B3567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635E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8DD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1E3935" w:rsidRPr="00E11D13" w14:paraId="69954E18" w14:textId="77777777" w:rsidTr="004C4837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809C9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3B9D" w14:textId="77777777" w:rsidR="001E3935" w:rsidRPr="00E11D13" w:rsidRDefault="001E3935" w:rsidP="004C4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Whole-body Burde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B679" w14:textId="59BB4DB9" w:rsidR="001E3935" w:rsidRPr="004C4837" w:rsidRDefault="00845EF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1.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21E3" w14:textId="78DFA97A" w:rsidR="001E3935" w:rsidRPr="004C4837" w:rsidRDefault="00845EFF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EAD1" w14:textId="3C97DC16" w:rsidR="001E3935" w:rsidRPr="004C4837" w:rsidRDefault="006B3567" w:rsidP="004C4837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4C4837">
              <w:rPr>
                <w:rFonts w:eastAsia="Times New Roman" w:cs="Calibri"/>
                <w:color w:val="000000"/>
                <w:lang w:eastAsia="en-AU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163D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F27D" w14:textId="77777777" w:rsidR="001E3935" w:rsidRPr="00E11D13" w:rsidRDefault="001E3935" w:rsidP="004C48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1D1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</w:tbl>
    <w:p w14:paraId="1FE1E0C3" w14:textId="24454CC6" w:rsidR="002C7BF1" w:rsidRPr="004C4837" w:rsidRDefault="001E3935" w:rsidP="004C4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48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E1D25">
        <w:rPr>
          <w:rFonts w:ascii="Times New Roman" w:hAnsi="Times New Roman" w:cs="Times New Roman"/>
          <w:b/>
          <w:sz w:val="24"/>
          <w:szCs w:val="24"/>
        </w:rPr>
        <w:t>I</w:t>
      </w:r>
      <w:r w:rsidRPr="004C4837">
        <w:rPr>
          <w:rFonts w:ascii="Times New Roman" w:hAnsi="Times New Roman" w:cs="Times New Roman"/>
          <w:b/>
          <w:sz w:val="24"/>
          <w:szCs w:val="24"/>
        </w:rPr>
        <w:t>.</w:t>
      </w:r>
      <w:r w:rsidR="00DE1D25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  <w:r w:rsidRPr="004C4837">
        <w:rPr>
          <w:rFonts w:ascii="Times New Roman" w:hAnsi="Times New Roman" w:cs="Times New Roman"/>
          <w:sz w:val="24"/>
          <w:szCs w:val="24"/>
        </w:rPr>
        <w:t xml:space="preserve">Summary of statistical outputs from random effects models for measures of publication bias including regression test, Rosenberg’s </w:t>
      </w:r>
      <w:proofErr w:type="gramStart"/>
      <w:r w:rsidRPr="004C4837">
        <w:rPr>
          <w:rFonts w:ascii="Times New Roman" w:hAnsi="Times New Roman" w:cs="Times New Roman"/>
          <w:sz w:val="24"/>
          <w:szCs w:val="24"/>
        </w:rPr>
        <w:t>fail safe</w:t>
      </w:r>
      <w:proofErr w:type="gramEnd"/>
      <w:r w:rsidRPr="004C4837">
        <w:rPr>
          <w:rFonts w:ascii="Times New Roman" w:hAnsi="Times New Roman" w:cs="Times New Roman"/>
          <w:sz w:val="24"/>
          <w:szCs w:val="24"/>
        </w:rPr>
        <w:t xml:space="preserve"> number, and</w:t>
      </w:r>
      <w:r w:rsidRPr="004C48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C4837">
        <w:rPr>
          <w:rFonts w:ascii="Times New Roman" w:hAnsi="Times New Roman" w:cs="Times New Roman"/>
          <w:i/>
          <w:sz w:val="24"/>
          <w:szCs w:val="24"/>
        </w:rPr>
        <w:t>trimfill</w:t>
      </w:r>
      <w:proofErr w:type="spellEnd"/>
      <w:r w:rsidRPr="004C4837">
        <w:rPr>
          <w:rFonts w:ascii="Times New Roman" w:hAnsi="Times New Roman" w:cs="Times New Roman"/>
          <w:sz w:val="24"/>
          <w:szCs w:val="24"/>
        </w:rPr>
        <w:t xml:space="preserve"> data augmentation. </w:t>
      </w:r>
    </w:p>
    <w:p w14:paraId="7E50C2AD" w14:textId="77777777" w:rsidR="004C4837" w:rsidRPr="001E3935" w:rsidRDefault="004C4837"/>
    <w:sectPr w:rsidR="004C4837" w:rsidRPr="001E3935" w:rsidSect="00E11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D13"/>
    <w:rsid w:val="0006516F"/>
    <w:rsid w:val="001E3935"/>
    <w:rsid w:val="002C7BF1"/>
    <w:rsid w:val="00460623"/>
    <w:rsid w:val="004C4837"/>
    <w:rsid w:val="005F44E3"/>
    <w:rsid w:val="006B3567"/>
    <w:rsid w:val="00845EFF"/>
    <w:rsid w:val="0096385F"/>
    <w:rsid w:val="00A64E9C"/>
    <w:rsid w:val="00B861E9"/>
    <w:rsid w:val="00B879BF"/>
    <w:rsid w:val="00C9758F"/>
    <w:rsid w:val="00D2731B"/>
    <w:rsid w:val="00D538ED"/>
    <w:rsid w:val="00DE1D25"/>
    <w:rsid w:val="00E1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32D6"/>
  <w15:chartTrackingRefBased/>
  <w15:docId w15:val="{B57E559C-B8A8-4074-BE01-9D4A7324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5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y</dc:creator>
  <cp:keywords/>
  <dc:description/>
  <cp:lastModifiedBy>Essie</cp:lastModifiedBy>
  <cp:revision>13</cp:revision>
  <dcterms:created xsi:type="dcterms:W3CDTF">2019-01-30T10:33:00Z</dcterms:created>
  <dcterms:modified xsi:type="dcterms:W3CDTF">2019-02-04T16:21:00Z</dcterms:modified>
</cp:coreProperties>
</file>